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75B7" w:rsidRPr="0020190E" w:rsidRDefault="00E775B7" w:rsidP="00E775B7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106290314"/>
      <w:r w:rsidRPr="002019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r w:rsidR="00DB251E" w:rsidRPr="002019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Pr="002019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Sea turtle species data examined in this study.</w:t>
      </w: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6"/>
        <w:gridCol w:w="2314"/>
        <w:gridCol w:w="2316"/>
      </w:tblGrid>
      <w:tr w:rsidR="00E775B7" w:rsidRPr="00DB251E" w:rsidTr="00626268">
        <w:trPr>
          <w:trHeight w:val="454"/>
          <w:jc w:val="center"/>
        </w:trPr>
        <w:tc>
          <w:tcPr>
            <w:tcW w:w="2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E775B7" w:rsidRPr="00DB251E" w:rsidRDefault="00E775B7" w:rsidP="00626268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251E"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pecies</w:t>
            </w: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E775B7" w:rsidRPr="00DB251E" w:rsidRDefault="00E775B7" w:rsidP="00626268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B251E">
              <w:rPr>
                <w:rFonts w:ascii="Times New Roman" w:eastAsia="굴림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i</w:t>
            </w:r>
            <w:r w:rsidRPr="00DB251E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Naturalist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75B7" w:rsidRPr="00DB251E" w:rsidRDefault="00E775B7" w:rsidP="00626268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251E"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oogle</w:t>
            </w:r>
          </w:p>
        </w:tc>
        <w:bookmarkStart w:id="1" w:name="_GoBack"/>
        <w:bookmarkEnd w:id="1"/>
      </w:tr>
      <w:tr w:rsidR="00E775B7" w:rsidRPr="00DB251E" w:rsidTr="00626268">
        <w:trPr>
          <w:trHeight w:val="454"/>
          <w:jc w:val="center"/>
        </w:trPr>
        <w:tc>
          <w:tcPr>
            <w:tcW w:w="243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E775B7" w:rsidRPr="00DB251E" w:rsidRDefault="00E775B7" w:rsidP="0062626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251E">
              <w:rPr>
                <w:rFonts w:ascii="Times New Roman" w:eastAsia="휴먼명조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Caretta </w:t>
            </w:r>
            <w:proofErr w:type="spellStart"/>
            <w:r w:rsidRPr="00DB251E">
              <w:rPr>
                <w:rFonts w:ascii="Times New Roman" w:eastAsia="휴먼명조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aretta</w:t>
            </w:r>
            <w:proofErr w:type="spellEnd"/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E775B7" w:rsidRPr="00DB251E" w:rsidRDefault="00E775B7" w:rsidP="0062626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DB251E">
              <w:rPr>
                <w:rFonts w:ascii="Times New Roman" w:eastAsia="굴림" w:hAnsi="Times New Roman" w:cs="Times New Roman" w:hint="eastAsia"/>
                <w:iCs/>
                <w:color w:val="000000" w:themeColor="text1"/>
                <w:kern w:val="0"/>
                <w:sz w:val="24"/>
                <w:szCs w:val="24"/>
              </w:rPr>
              <w:t>1</w:t>
            </w:r>
            <w:r w:rsidRPr="00DB251E">
              <w:rPr>
                <w:rFonts w:ascii="Times New Roman" w:eastAsia="굴림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75B7" w:rsidRPr="00DB251E" w:rsidRDefault="00E775B7" w:rsidP="0062626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251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DB251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</w:tr>
      <w:tr w:rsidR="00E775B7" w:rsidRPr="00DB251E" w:rsidTr="00626268">
        <w:trPr>
          <w:trHeight w:val="454"/>
          <w:jc w:val="center"/>
        </w:trPr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E775B7" w:rsidRPr="00DB251E" w:rsidRDefault="00E775B7" w:rsidP="0062626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DB251E">
              <w:rPr>
                <w:rFonts w:ascii="Times New Roman" w:eastAsia="휴먼명조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epidochelys</w:t>
            </w:r>
            <w:proofErr w:type="spellEnd"/>
            <w:r w:rsidRPr="00DB251E">
              <w:rPr>
                <w:rFonts w:ascii="Times New Roman" w:eastAsia="휴먼명조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kempii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E775B7" w:rsidRPr="00DB251E" w:rsidRDefault="00E775B7" w:rsidP="0062626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DB251E">
              <w:rPr>
                <w:rFonts w:ascii="Times New Roman" w:eastAsia="굴림" w:hAnsi="Times New Roman" w:cs="Times New Roman" w:hint="eastAsia"/>
                <w:iCs/>
                <w:color w:val="000000" w:themeColor="text1"/>
                <w:kern w:val="0"/>
                <w:sz w:val="24"/>
                <w:szCs w:val="24"/>
              </w:rPr>
              <w:t>4</w:t>
            </w:r>
            <w:r w:rsidRPr="00DB251E">
              <w:rPr>
                <w:rFonts w:ascii="Times New Roman" w:eastAsia="굴림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5B7" w:rsidRPr="00DB251E" w:rsidRDefault="00E775B7" w:rsidP="0062626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251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DB251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E775B7" w:rsidRPr="00DB251E" w:rsidTr="00626268">
        <w:trPr>
          <w:trHeight w:val="454"/>
          <w:jc w:val="center"/>
        </w:trPr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E775B7" w:rsidRPr="00DB251E" w:rsidRDefault="00E775B7" w:rsidP="0062626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DB251E">
              <w:rPr>
                <w:rFonts w:ascii="Times New Roman" w:eastAsia="휴먼명조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epidochelys</w:t>
            </w:r>
            <w:proofErr w:type="spellEnd"/>
            <w:r w:rsidRPr="00DB251E">
              <w:rPr>
                <w:rFonts w:ascii="Times New Roman" w:eastAsia="휴먼명조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DB251E">
              <w:rPr>
                <w:rFonts w:ascii="Times New Roman" w:eastAsia="휴먼명조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olivacea</w:t>
            </w:r>
            <w:proofErr w:type="spellEnd"/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E775B7" w:rsidRPr="00DB251E" w:rsidRDefault="00E775B7" w:rsidP="0062626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DB251E">
              <w:rPr>
                <w:rFonts w:ascii="Times New Roman" w:eastAsia="굴림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67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5B7" w:rsidRPr="00DB251E" w:rsidRDefault="00E775B7" w:rsidP="0062626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251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DB251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E775B7" w:rsidRPr="00DB251E" w:rsidTr="00626268">
        <w:trPr>
          <w:trHeight w:val="454"/>
          <w:jc w:val="center"/>
        </w:trPr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E775B7" w:rsidRPr="00DB251E" w:rsidRDefault="00E775B7" w:rsidP="0062626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251E">
              <w:rPr>
                <w:rFonts w:ascii="Times New Roman" w:eastAsia="휴먼명조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helonia mydas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E775B7" w:rsidRPr="00361BC6" w:rsidRDefault="00E775B7" w:rsidP="0062626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361BC6">
              <w:rPr>
                <w:rFonts w:ascii="Times New Roman" w:eastAsia="굴림" w:hAnsi="Times New Roman" w:cs="Times New Roman" w:hint="eastAsia"/>
                <w:iCs/>
                <w:color w:val="000000" w:themeColor="text1"/>
                <w:kern w:val="0"/>
                <w:sz w:val="24"/>
                <w:szCs w:val="24"/>
              </w:rPr>
              <w:t>7</w:t>
            </w:r>
            <w:r w:rsidR="007D363F" w:rsidRPr="00361BC6">
              <w:rPr>
                <w:rFonts w:ascii="Times New Roman" w:eastAsia="굴림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5B7" w:rsidRPr="00361BC6" w:rsidRDefault="007D363F" w:rsidP="0062626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1BC6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53</w:t>
            </w:r>
          </w:p>
        </w:tc>
      </w:tr>
      <w:tr w:rsidR="00E775B7" w:rsidRPr="00DB251E" w:rsidTr="00626268">
        <w:trPr>
          <w:trHeight w:val="454"/>
          <w:jc w:val="center"/>
        </w:trPr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E775B7" w:rsidRPr="00DB251E" w:rsidRDefault="00E775B7" w:rsidP="0062626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251E">
              <w:rPr>
                <w:rFonts w:ascii="Times New Roman" w:eastAsia="휴먼명조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Eretmochelys </w:t>
            </w:r>
            <w:proofErr w:type="spellStart"/>
            <w:r w:rsidRPr="00DB251E">
              <w:rPr>
                <w:rFonts w:ascii="Times New Roman" w:eastAsia="휴먼명조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mbricata</w:t>
            </w:r>
            <w:proofErr w:type="spellEnd"/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E775B7" w:rsidRPr="00361BC6" w:rsidRDefault="00E775B7" w:rsidP="0062626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361BC6">
              <w:rPr>
                <w:rFonts w:ascii="Times New Roman" w:eastAsia="굴림" w:hAnsi="Times New Roman" w:cs="Times New Roman" w:hint="eastAsia"/>
                <w:iCs/>
                <w:color w:val="000000" w:themeColor="text1"/>
                <w:kern w:val="0"/>
                <w:sz w:val="24"/>
                <w:szCs w:val="24"/>
              </w:rPr>
              <w:t>2</w:t>
            </w:r>
            <w:r w:rsidR="00E03D24" w:rsidRPr="00361BC6">
              <w:rPr>
                <w:rFonts w:ascii="Times New Roman" w:eastAsia="굴림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0</w:t>
            </w:r>
            <w:r w:rsidRPr="00361BC6">
              <w:rPr>
                <w:rFonts w:ascii="Times New Roman" w:eastAsia="굴림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5B7" w:rsidRPr="00361BC6" w:rsidRDefault="00E03D24" w:rsidP="0062626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1BC6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E775B7" w:rsidRPr="00361BC6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</w:tr>
      <w:tr w:rsidR="00E775B7" w:rsidRPr="00DB251E" w:rsidTr="00626268">
        <w:trPr>
          <w:trHeight w:val="454"/>
          <w:jc w:val="center"/>
        </w:trPr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E775B7" w:rsidRPr="00DB251E" w:rsidRDefault="00E775B7" w:rsidP="0062626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251E">
              <w:rPr>
                <w:rFonts w:ascii="Times New Roman" w:eastAsia="휴먼명조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Natator </w:t>
            </w:r>
            <w:proofErr w:type="spellStart"/>
            <w:r w:rsidRPr="00DB251E">
              <w:rPr>
                <w:rFonts w:ascii="Times New Roman" w:eastAsia="휴먼명조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depressus</w:t>
            </w:r>
            <w:proofErr w:type="spellEnd"/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E775B7" w:rsidRPr="00DB251E" w:rsidRDefault="00E775B7" w:rsidP="0062626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DB251E">
              <w:rPr>
                <w:rFonts w:ascii="Times New Roman" w:eastAsia="굴림" w:hAnsi="Times New Roman" w:cs="Times New Roman" w:hint="eastAsia"/>
                <w:iCs/>
                <w:color w:val="000000" w:themeColor="text1"/>
                <w:kern w:val="0"/>
                <w:sz w:val="24"/>
                <w:szCs w:val="24"/>
              </w:rPr>
              <w:t>1</w:t>
            </w:r>
            <w:r w:rsidRPr="00DB251E">
              <w:rPr>
                <w:rFonts w:ascii="Times New Roman" w:eastAsia="굴림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5B7" w:rsidRPr="00DB251E" w:rsidRDefault="00E775B7" w:rsidP="0062626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251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Pr="00DB251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E775B7" w:rsidRPr="00DB251E" w:rsidTr="00626268">
        <w:trPr>
          <w:trHeight w:val="454"/>
          <w:jc w:val="center"/>
        </w:trPr>
        <w:tc>
          <w:tcPr>
            <w:tcW w:w="243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E775B7" w:rsidRPr="00DB251E" w:rsidRDefault="00E775B7" w:rsidP="0062626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251E">
              <w:rPr>
                <w:rFonts w:ascii="Times New Roman" w:eastAsia="휴먼명조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Dermochelys </w:t>
            </w:r>
            <w:proofErr w:type="spellStart"/>
            <w:r w:rsidRPr="00DB251E">
              <w:rPr>
                <w:rFonts w:ascii="Times New Roman" w:eastAsia="휴먼명조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oriacea</w:t>
            </w:r>
            <w:proofErr w:type="spellEnd"/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E775B7" w:rsidRPr="00DB251E" w:rsidRDefault="00E775B7" w:rsidP="0062626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DB251E">
              <w:rPr>
                <w:rFonts w:ascii="Times New Roman" w:eastAsia="굴림" w:hAnsi="Times New Roman" w:cs="Times New Roman" w:hint="eastAsia"/>
                <w:iCs/>
                <w:color w:val="000000" w:themeColor="text1"/>
                <w:kern w:val="0"/>
                <w:sz w:val="24"/>
                <w:szCs w:val="24"/>
              </w:rPr>
              <w:t>1</w:t>
            </w:r>
            <w:r w:rsidRPr="00DB251E">
              <w:rPr>
                <w:rFonts w:ascii="Times New Roman" w:eastAsia="굴림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34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75B7" w:rsidRPr="00DB251E" w:rsidRDefault="00E775B7" w:rsidP="0062626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251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DB251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</w:tr>
      <w:tr w:rsidR="00E775B7" w:rsidRPr="00DB251E" w:rsidTr="00626268">
        <w:trPr>
          <w:trHeight w:val="454"/>
          <w:jc w:val="center"/>
        </w:trPr>
        <w:tc>
          <w:tcPr>
            <w:tcW w:w="2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75B7" w:rsidRPr="00DB251E" w:rsidRDefault="00E775B7" w:rsidP="0062626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DB251E">
              <w:rPr>
                <w:rFonts w:ascii="Times New Roman" w:eastAsia="휴먼명조" w:hAnsi="Times New Roman" w:cs="Times New Roman" w:hint="eastAsia"/>
                <w:iCs/>
                <w:color w:val="000000" w:themeColor="text1"/>
                <w:kern w:val="0"/>
                <w:sz w:val="24"/>
                <w:szCs w:val="24"/>
              </w:rPr>
              <w:t>T</w:t>
            </w:r>
            <w:r w:rsidRPr="00DB251E">
              <w:rPr>
                <w:rFonts w:ascii="Times New Roman" w:eastAsia="휴먼명조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otal</w:t>
            </w: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E775B7" w:rsidRPr="00DB251E" w:rsidRDefault="00E775B7" w:rsidP="00626268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251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B2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343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75B7" w:rsidRPr="00DB251E" w:rsidRDefault="00E775B7" w:rsidP="00626268">
            <w:pPr>
              <w:pStyle w:val="xl65"/>
              <w:jc w:val="center"/>
              <w:rPr>
                <w:rFonts w:ascii="Times New Roman" w:eastAsia="휴먼명조" w:hAnsi="Times New Roman" w:cs="Times New Roman"/>
                <w:color w:val="000000" w:themeColor="text1"/>
                <w:sz w:val="24"/>
                <w:szCs w:val="24"/>
              </w:rPr>
            </w:pPr>
            <w:r w:rsidRPr="00DB251E">
              <w:rPr>
                <w:rFonts w:ascii="Times New Roman" w:eastAsia="휴먼명조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DB251E">
              <w:rPr>
                <w:rFonts w:ascii="Times New Roman" w:eastAsia="휴먼명조" w:hAnsi="Times New Roman" w:cs="Times New Roman"/>
                <w:color w:val="000000" w:themeColor="text1"/>
                <w:sz w:val="24"/>
                <w:szCs w:val="24"/>
              </w:rPr>
              <w:t>84</w:t>
            </w:r>
          </w:p>
        </w:tc>
      </w:tr>
      <w:bookmarkEnd w:id="0"/>
    </w:tbl>
    <w:p w:rsidR="00056DF6" w:rsidRPr="006A234A" w:rsidRDefault="00056DF6" w:rsidP="006A234A">
      <w:pPr>
        <w:tabs>
          <w:tab w:val="left" w:pos="6510"/>
        </w:tabs>
        <w:rPr>
          <w:rFonts w:ascii="Times New Roman" w:hAnsi="Times New Roman" w:cs="Times New Roman"/>
          <w:sz w:val="24"/>
          <w:szCs w:val="24"/>
        </w:rPr>
      </w:pPr>
    </w:p>
    <w:sectPr w:rsidR="00056DF6" w:rsidRPr="006A234A" w:rsidSect="00B7595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04DE" w:rsidRDefault="003904DE">
      <w:pPr>
        <w:spacing w:after="0" w:line="240" w:lineRule="auto"/>
      </w:pPr>
      <w:r>
        <w:separator/>
      </w:r>
    </w:p>
  </w:endnote>
  <w:endnote w:type="continuationSeparator" w:id="0">
    <w:p w:rsidR="003904DE" w:rsidRDefault="003904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onospaced">
    <w:panose1 w:val="00000000000000000000"/>
    <w:charset w:val="00"/>
    <w:family w:val="roman"/>
    <w:notTrueType/>
    <w:pitch w:val="default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04DE" w:rsidRDefault="003904DE">
      <w:pPr>
        <w:spacing w:after="0" w:line="240" w:lineRule="auto"/>
      </w:pPr>
      <w:r>
        <w:separator/>
      </w:r>
    </w:p>
  </w:footnote>
  <w:footnote w:type="continuationSeparator" w:id="0">
    <w:p w:rsidR="003904DE" w:rsidRDefault="003904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004171"/>
    <w:multiLevelType w:val="hybridMultilevel"/>
    <w:tmpl w:val="984034B0"/>
    <w:lvl w:ilvl="0" w:tplc="C51EB05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SwNDe0MDA3sDAzszRU0lEKTi0uzszPAykwMakFAETAmaQtAAAA"/>
  </w:docVars>
  <w:rsids>
    <w:rsidRoot w:val="00DF447D"/>
    <w:rsid w:val="00001C3C"/>
    <w:rsid w:val="00015168"/>
    <w:rsid w:val="00016EC4"/>
    <w:rsid w:val="00056DF6"/>
    <w:rsid w:val="00067006"/>
    <w:rsid w:val="00074883"/>
    <w:rsid w:val="00086522"/>
    <w:rsid w:val="000A162D"/>
    <w:rsid w:val="000B3167"/>
    <w:rsid w:val="000C3F41"/>
    <w:rsid w:val="000F6990"/>
    <w:rsid w:val="00112E50"/>
    <w:rsid w:val="0011374E"/>
    <w:rsid w:val="00124660"/>
    <w:rsid w:val="001368E5"/>
    <w:rsid w:val="001A1216"/>
    <w:rsid w:val="001B30A0"/>
    <w:rsid w:val="001C3032"/>
    <w:rsid w:val="001C38D4"/>
    <w:rsid w:val="001F6229"/>
    <w:rsid w:val="0020190E"/>
    <w:rsid w:val="00210D8C"/>
    <w:rsid w:val="00240976"/>
    <w:rsid w:val="002446C5"/>
    <w:rsid w:val="00247643"/>
    <w:rsid w:val="00297AFF"/>
    <w:rsid w:val="002A0147"/>
    <w:rsid w:val="002F4310"/>
    <w:rsid w:val="003157B3"/>
    <w:rsid w:val="0032528E"/>
    <w:rsid w:val="00331F2F"/>
    <w:rsid w:val="0033547A"/>
    <w:rsid w:val="003403DE"/>
    <w:rsid w:val="00354044"/>
    <w:rsid w:val="00361BC6"/>
    <w:rsid w:val="003706D7"/>
    <w:rsid w:val="00383C12"/>
    <w:rsid w:val="003904DE"/>
    <w:rsid w:val="003B1147"/>
    <w:rsid w:val="003C2DC1"/>
    <w:rsid w:val="003F497D"/>
    <w:rsid w:val="00410888"/>
    <w:rsid w:val="004237E2"/>
    <w:rsid w:val="00440469"/>
    <w:rsid w:val="0044233A"/>
    <w:rsid w:val="00442DDB"/>
    <w:rsid w:val="00445217"/>
    <w:rsid w:val="00475394"/>
    <w:rsid w:val="004820BE"/>
    <w:rsid w:val="00493C22"/>
    <w:rsid w:val="004A6901"/>
    <w:rsid w:val="004E11D5"/>
    <w:rsid w:val="00520271"/>
    <w:rsid w:val="005438A0"/>
    <w:rsid w:val="00566626"/>
    <w:rsid w:val="005724AC"/>
    <w:rsid w:val="00587C05"/>
    <w:rsid w:val="00590C76"/>
    <w:rsid w:val="005D59B6"/>
    <w:rsid w:val="005F1049"/>
    <w:rsid w:val="005F3DDC"/>
    <w:rsid w:val="005F59FF"/>
    <w:rsid w:val="00605072"/>
    <w:rsid w:val="00610A55"/>
    <w:rsid w:val="0061188B"/>
    <w:rsid w:val="00640827"/>
    <w:rsid w:val="00643BC9"/>
    <w:rsid w:val="00653D14"/>
    <w:rsid w:val="0066289C"/>
    <w:rsid w:val="0068429A"/>
    <w:rsid w:val="006874E5"/>
    <w:rsid w:val="006A234A"/>
    <w:rsid w:val="006B3EFF"/>
    <w:rsid w:val="006D52BF"/>
    <w:rsid w:val="006E6AF0"/>
    <w:rsid w:val="006F2A67"/>
    <w:rsid w:val="006F525D"/>
    <w:rsid w:val="007178BC"/>
    <w:rsid w:val="007413F4"/>
    <w:rsid w:val="0075532F"/>
    <w:rsid w:val="007664F3"/>
    <w:rsid w:val="00793055"/>
    <w:rsid w:val="007A0909"/>
    <w:rsid w:val="007A5D2B"/>
    <w:rsid w:val="007A656B"/>
    <w:rsid w:val="007D363F"/>
    <w:rsid w:val="007F01B0"/>
    <w:rsid w:val="0081270F"/>
    <w:rsid w:val="00821A89"/>
    <w:rsid w:val="008266AF"/>
    <w:rsid w:val="0084400B"/>
    <w:rsid w:val="00847138"/>
    <w:rsid w:val="00853D28"/>
    <w:rsid w:val="0085580C"/>
    <w:rsid w:val="008A6015"/>
    <w:rsid w:val="008F194A"/>
    <w:rsid w:val="0094096E"/>
    <w:rsid w:val="00957EBA"/>
    <w:rsid w:val="00970DB4"/>
    <w:rsid w:val="00994F5E"/>
    <w:rsid w:val="009C4964"/>
    <w:rsid w:val="009D1B48"/>
    <w:rsid w:val="009E4323"/>
    <w:rsid w:val="00A26782"/>
    <w:rsid w:val="00A925BC"/>
    <w:rsid w:val="00AC2963"/>
    <w:rsid w:val="00AE1B42"/>
    <w:rsid w:val="00AE217E"/>
    <w:rsid w:val="00AF15E1"/>
    <w:rsid w:val="00B11DA2"/>
    <w:rsid w:val="00B26AFF"/>
    <w:rsid w:val="00B7595F"/>
    <w:rsid w:val="00BA3CE8"/>
    <w:rsid w:val="00BB65AF"/>
    <w:rsid w:val="00BB728A"/>
    <w:rsid w:val="00BC4311"/>
    <w:rsid w:val="00BD1786"/>
    <w:rsid w:val="00BE5A0B"/>
    <w:rsid w:val="00BF551B"/>
    <w:rsid w:val="00BF5D7F"/>
    <w:rsid w:val="00C13AE1"/>
    <w:rsid w:val="00C2456B"/>
    <w:rsid w:val="00C447D2"/>
    <w:rsid w:val="00C64210"/>
    <w:rsid w:val="00C67AFD"/>
    <w:rsid w:val="00CA4D77"/>
    <w:rsid w:val="00CB0C86"/>
    <w:rsid w:val="00CE5566"/>
    <w:rsid w:val="00CF178E"/>
    <w:rsid w:val="00CF3CEC"/>
    <w:rsid w:val="00D059F7"/>
    <w:rsid w:val="00D14987"/>
    <w:rsid w:val="00D22222"/>
    <w:rsid w:val="00D30314"/>
    <w:rsid w:val="00D3244A"/>
    <w:rsid w:val="00D47BED"/>
    <w:rsid w:val="00D47C80"/>
    <w:rsid w:val="00DA0930"/>
    <w:rsid w:val="00DA5FC1"/>
    <w:rsid w:val="00DB251E"/>
    <w:rsid w:val="00DC5970"/>
    <w:rsid w:val="00DF4414"/>
    <w:rsid w:val="00DF447D"/>
    <w:rsid w:val="00E03D24"/>
    <w:rsid w:val="00E04B91"/>
    <w:rsid w:val="00E06AEF"/>
    <w:rsid w:val="00E14E52"/>
    <w:rsid w:val="00E36352"/>
    <w:rsid w:val="00E75051"/>
    <w:rsid w:val="00E775B7"/>
    <w:rsid w:val="00E81A04"/>
    <w:rsid w:val="00E92EEE"/>
    <w:rsid w:val="00EB45E3"/>
    <w:rsid w:val="00EC27C7"/>
    <w:rsid w:val="00EE461D"/>
    <w:rsid w:val="00EE7A8D"/>
    <w:rsid w:val="00F02EAD"/>
    <w:rsid w:val="00F053CF"/>
    <w:rsid w:val="00F10827"/>
    <w:rsid w:val="00F12754"/>
    <w:rsid w:val="00F17692"/>
    <w:rsid w:val="00F244C3"/>
    <w:rsid w:val="00F40BB8"/>
    <w:rsid w:val="00F625AA"/>
    <w:rsid w:val="00F801E6"/>
    <w:rsid w:val="00FC2070"/>
    <w:rsid w:val="00FD3A5E"/>
    <w:rsid w:val="00FF6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704035-CB74-4D25-8A54-38F9EF126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447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DF447D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"/>
    <w:rsid w:val="00DF447D"/>
    <w:pPr>
      <w:spacing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65">
    <w:name w:val="xl65"/>
    <w:basedOn w:val="a"/>
    <w:rsid w:val="00DF447D"/>
    <w:pPr>
      <w:wordWrap/>
      <w:spacing w:after="0" w:line="240" w:lineRule="auto"/>
      <w:jc w:val="left"/>
      <w:textAlignment w:val="center"/>
    </w:pPr>
    <w:rPr>
      <w:rFonts w:ascii="Monospaced" w:eastAsia="굴림" w:hAnsi="굴림" w:cs="굴림"/>
      <w:color w:val="000000"/>
      <w:kern w:val="0"/>
      <w:szCs w:val="20"/>
    </w:rPr>
  </w:style>
  <w:style w:type="paragraph" w:customStyle="1" w:styleId="xl67">
    <w:name w:val="xl67"/>
    <w:basedOn w:val="a"/>
    <w:rsid w:val="00DF447D"/>
    <w:pPr>
      <w:wordWrap/>
      <w:spacing w:after="0" w:line="240" w:lineRule="auto"/>
      <w:jc w:val="center"/>
      <w:textAlignment w:val="center"/>
    </w:pPr>
    <w:rPr>
      <w:rFonts w:ascii="휴먼명조" w:eastAsia="굴림" w:hAnsi="굴림" w:cs="굴림"/>
      <w:color w:val="000000"/>
      <w:kern w:val="0"/>
      <w:sz w:val="22"/>
    </w:rPr>
  </w:style>
  <w:style w:type="paragraph" w:customStyle="1" w:styleId="xl68">
    <w:name w:val="xl68"/>
    <w:basedOn w:val="a"/>
    <w:rsid w:val="00DF447D"/>
    <w:pPr>
      <w:wordWrap/>
      <w:spacing w:after="0" w:line="240" w:lineRule="auto"/>
      <w:jc w:val="center"/>
      <w:textAlignment w:val="center"/>
    </w:pPr>
    <w:rPr>
      <w:rFonts w:ascii="휴먼명조" w:eastAsia="굴림" w:hAnsi="굴림" w:cs="굴림"/>
      <w:i/>
      <w:iCs/>
      <w:color w:val="000000"/>
      <w:kern w:val="0"/>
      <w:sz w:val="22"/>
    </w:rPr>
  </w:style>
  <w:style w:type="paragraph" w:customStyle="1" w:styleId="xl66">
    <w:name w:val="xl66"/>
    <w:basedOn w:val="a"/>
    <w:rsid w:val="00DF447D"/>
    <w:pPr>
      <w:wordWrap/>
      <w:spacing w:after="0" w:line="240" w:lineRule="auto"/>
      <w:jc w:val="center"/>
      <w:textAlignment w:val="center"/>
    </w:pPr>
    <w:rPr>
      <w:rFonts w:ascii="휴먼명조" w:eastAsia="굴림" w:hAnsi="굴림" w:cs="굴림"/>
      <w:i/>
      <w:iCs/>
      <w:color w:val="000000"/>
      <w:kern w:val="0"/>
      <w:sz w:val="22"/>
    </w:rPr>
  </w:style>
  <w:style w:type="paragraph" w:styleId="a4">
    <w:name w:val="header"/>
    <w:basedOn w:val="a"/>
    <w:link w:val="Char"/>
    <w:uiPriority w:val="99"/>
    <w:unhideWhenUsed/>
    <w:rsid w:val="00DF44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F447D"/>
  </w:style>
  <w:style w:type="paragraph" w:styleId="a5">
    <w:name w:val="footer"/>
    <w:basedOn w:val="a"/>
    <w:link w:val="Char0"/>
    <w:uiPriority w:val="99"/>
    <w:unhideWhenUsed/>
    <w:rsid w:val="00DF44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F447D"/>
  </w:style>
  <w:style w:type="paragraph" w:customStyle="1" w:styleId="MDPI43tablefooter">
    <w:name w:val="MDPI_4.3_table_footer"/>
    <w:next w:val="a"/>
    <w:qFormat/>
    <w:rsid w:val="00DF447D"/>
    <w:pPr>
      <w:adjustRightInd w:val="0"/>
      <w:snapToGrid w:val="0"/>
      <w:spacing w:after="0" w:line="228" w:lineRule="auto"/>
      <w:ind w:left="2608"/>
      <w:jc w:val="left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character" w:styleId="a6">
    <w:name w:val="line number"/>
    <w:basedOn w:val="a0"/>
    <w:uiPriority w:val="99"/>
    <w:semiHidden/>
    <w:unhideWhenUsed/>
    <w:rsid w:val="00DF447D"/>
  </w:style>
  <w:style w:type="character" w:styleId="a7">
    <w:name w:val="Hyperlink"/>
    <w:basedOn w:val="a0"/>
    <w:uiPriority w:val="99"/>
    <w:unhideWhenUsed/>
    <w:rsid w:val="00DF447D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DF447D"/>
    <w:pPr>
      <w:ind w:leftChars="400" w:left="800"/>
    </w:pPr>
  </w:style>
  <w:style w:type="numbering" w:customStyle="1" w:styleId="1">
    <w:name w:val="목록 없음1"/>
    <w:next w:val="a2"/>
    <w:uiPriority w:val="99"/>
    <w:semiHidden/>
    <w:unhideWhenUsed/>
    <w:rsid w:val="00DF447D"/>
  </w:style>
  <w:style w:type="paragraph" w:customStyle="1" w:styleId="msonormal0">
    <w:name w:val="msonormal"/>
    <w:basedOn w:val="a"/>
    <w:rsid w:val="00DF447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1">
    <w:name w:val="oa1"/>
    <w:basedOn w:val="a"/>
    <w:rsid w:val="00DF447D"/>
    <w:pPr>
      <w:widowControl/>
      <w:pBdr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2">
    <w:name w:val="oa2"/>
    <w:basedOn w:val="a"/>
    <w:rsid w:val="00DF447D"/>
    <w:pPr>
      <w:widowControl/>
      <w:pBdr>
        <w:left w:val="single" w:sz="4" w:space="0" w:color="FFFFFF"/>
        <w:bottom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3">
    <w:name w:val="oa3"/>
    <w:basedOn w:val="a"/>
    <w:rsid w:val="00DF447D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4">
    <w:name w:val="oa4"/>
    <w:basedOn w:val="a"/>
    <w:rsid w:val="00DF447D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5">
    <w:name w:val="oa5"/>
    <w:basedOn w:val="a"/>
    <w:rsid w:val="00DF447D"/>
    <w:pPr>
      <w:widowControl/>
      <w:pBdr>
        <w:top w:val="single" w:sz="4" w:space="0" w:color="FFFFFF"/>
        <w:left w:val="single" w:sz="4" w:space="0" w:color="FFFFFF"/>
        <w:bottom w:val="single" w:sz="4" w:space="0" w:color="D0CECE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6">
    <w:name w:val="oa6"/>
    <w:basedOn w:val="a"/>
    <w:rsid w:val="00DF447D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D0CECE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7">
    <w:name w:val="oa7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187FC8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8">
    <w:name w:val="oa8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9">
    <w:name w:val="oa9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C8C8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10">
    <w:name w:val="oa10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B8B8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11">
    <w:name w:val="oa11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A9A9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12">
    <w:name w:val="oa12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51A4DB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13">
    <w:name w:val="oa13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C0C0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14">
    <w:name w:val="oa14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C1C1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15">
    <w:name w:val="oa15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3793D3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16">
    <w:name w:val="oa16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9494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17">
    <w:name w:val="oa17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8B8B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18">
    <w:name w:val="oa18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68B3E3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19">
    <w:name w:val="oa19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C5C5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20">
    <w:name w:val="oa20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ABAB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21">
    <w:name w:val="oa21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2D8DC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22">
    <w:name w:val="oa22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C9C9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23">
    <w:name w:val="oa23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3D97D5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24">
    <w:name w:val="oa24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B9B9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25">
    <w:name w:val="oa25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1880C8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26">
    <w:name w:val="oa26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2B8BC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27">
    <w:name w:val="oa27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9797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28">
    <w:name w:val="oa28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C2C2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29">
    <w:name w:val="oa29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1E83CA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30">
    <w:name w:val="oa30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0E79C5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31">
    <w:name w:val="oa31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CACA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32">
    <w:name w:val="oa32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107AC6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33">
    <w:name w:val="oa33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308FD0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34">
    <w:name w:val="oa34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9E9E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35">
    <w:name w:val="oa35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5B9BD5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36">
    <w:name w:val="oa36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ADAD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37">
    <w:name w:val="oa37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2185CB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38">
    <w:name w:val="oa38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167EC8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39">
    <w:name w:val="oa39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1C82CA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40">
    <w:name w:val="oa40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B3B3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41">
    <w:name w:val="oa41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4099D6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42">
    <w:name w:val="oa42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CCCC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43">
    <w:name w:val="oa43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177FC8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44">
    <w:name w:val="oa44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0A77C4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45">
    <w:name w:val="oa45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C4C4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46">
    <w:name w:val="oa46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429AD6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47">
    <w:name w:val="oa47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7E7E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48">
    <w:name w:val="oa48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3290D1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49">
    <w:name w:val="oa49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C7C7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50">
    <w:name w:val="oa50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479DD8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51">
    <w:name w:val="oa51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4848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52">
    <w:name w:val="oa52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5151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53">
    <w:name w:val="oa53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55A6DD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54">
    <w:name w:val="oa54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5CABD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55">
    <w:name w:val="oa55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2E8ED0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56">
    <w:name w:val="oa56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0070C0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57">
    <w:name w:val="oa57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B7B7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58">
    <w:name w:val="oa58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2085CB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59">
    <w:name w:val="oa59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B5B5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60">
    <w:name w:val="oa60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2B8CC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61">
    <w:name w:val="oa61"/>
    <w:basedOn w:val="a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3A95D4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styleId="a9">
    <w:name w:val="Normal (Web)"/>
    <w:basedOn w:val="a"/>
    <w:uiPriority w:val="99"/>
    <w:semiHidden/>
    <w:unhideWhenUsed/>
    <w:rsid w:val="00DF447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a">
    <w:name w:val="Balloon Text"/>
    <w:basedOn w:val="a"/>
    <w:link w:val="Char1"/>
    <w:uiPriority w:val="99"/>
    <w:semiHidden/>
    <w:unhideWhenUsed/>
    <w:rsid w:val="002A014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2A0147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39"/>
    <w:rsid w:val="007A5D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257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정일</dc:creator>
  <cp:keywords/>
  <dc:description/>
  <cp:lastModifiedBy>김정일</cp:lastModifiedBy>
  <cp:revision>180</cp:revision>
  <dcterms:created xsi:type="dcterms:W3CDTF">2023-06-02T01:32:00Z</dcterms:created>
  <dcterms:modified xsi:type="dcterms:W3CDTF">2024-08-22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0ac3fea2c667dd663b354d7395068eb6d6eed7b53b6324f7114a2cc05d8e1c</vt:lpwstr>
  </property>
</Properties>
</file>